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6516"/>
        <w:gridCol w:w="4111"/>
      </w:tblGrid>
      <w:tr w:rsidR="000D3D1B" w:rsidRPr="000D3D1B" w14:paraId="7E6EB253" w14:textId="77777777" w:rsidTr="00987BF0">
        <w:tc>
          <w:tcPr>
            <w:tcW w:w="6516" w:type="dxa"/>
          </w:tcPr>
          <w:p w14:paraId="5E389C15" w14:textId="662A136C" w:rsidR="00D216F3" w:rsidRPr="000D3D1B" w:rsidRDefault="0024679B">
            <w:pPr>
              <w:rPr>
                <w:b/>
              </w:rPr>
            </w:pPr>
            <w:bookmarkStart w:id="0" w:name="_Hlk55999318"/>
            <w:bookmarkStart w:id="1" w:name="_GoBack"/>
            <w:bookmarkEnd w:id="1"/>
            <w:r w:rsidRPr="000D3D1B">
              <w:rPr>
                <w:b/>
              </w:rPr>
              <w:t>Demographics or other characteristics of respondents</w:t>
            </w:r>
          </w:p>
        </w:tc>
        <w:tc>
          <w:tcPr>
            <w:tcW w:w="4111" w:type="dxa"/>
          </w:tcPr>
          <w:p w14:paraId="3CC8CD09" w14:textId="402962B1" w:rsidR="00D216F3" w:rsidRPr="000D3D1B" w:rsidRDefault="0024679B">
            <w:pPr>
              <w:rPr>
                <w:b/>
              </w:rPr>
            </w:pPr>
            <w:r w:rsidRPr="000D3D1B">
              <w:rPr>
                <w:b/>
              </w:rPr>
              <w:t>Percentage</w:t>
            </w:r>
            <w:r w:rsidR="003745DF" w:rsidRPr="000D3D1B">
              <w:rPr>
                <w:b/>
              </w:rPr>
              <w:t xml:space="preserve"> of respondents</w:t>
            </w:r>
            <w:r w:rsidRPr="000D3D1B">
              <w:rPr>
                <w:b/>
              </w:rPr>
              <w:t xml:space="preserve"> (and number of respondents in brackets) unless otherwise specified</w:t>
            </w:r>
          </w:p>
        </w:tc>
      </w:tr>
      <w:tr w:rsidR="000D3D1B" w:rsidRPr="000D3D1B" w14:paraId="01A158ED" w14:textId="77777777" w:rsidTr="00987BF0">
        <w:tc>
          <w:tcPr>
            <w:tcW w:w="6516" w:type="dxa"/>
          </w:tcPr>
          <w:p w14:paraId="77BC151B" w14:textId="44BC5E57" w:rsidR="00D216F3" w:rsidRPr="000D3D1B" w:rsidRDefault="00D216F3">
            <w:r w:rsidRPr="000D3D1B">
              <w:rPr>
                <w:b/>
              </w:rPr>
              <w:t>Age:</w:t>
            </w:r>
            <w:r w:rsidRPr="000D3D1B">
              <w:t xml:space="preserve"> </w:t>
            </w:r>
            <w:r w:rsidR="00111C2A" w:rsidRPr="000D3D1B">
              <w:t>n</w:t>
            </w:r>
            <w:r w:rsidR="003745DF" w:rsidRPr="000D3D1B">
              <w:t xml:space="preserve">=561 </w:t>
            </w:r>
            <w:r w:rsidRPr="000D3D1B">
              <w:t>median</w:t>
            </w:r>
            <w:r w:rsidR="001E6AEE" w:rsidRPr="000D3D1B">
              <w:t xml:space="preserve"> age group</w:t>
            </w:r>
            <w:r w:rsidRPr="000D3D1B">
              <w:t xml:space="preserve"> (range)</w:t>
            </w:r>
          </w:p>
        </w:tc>
        <w:tc>
          <w:tcPr>
            <w:tcW w:w="4111" w:type="dxa"/>
          </w:tcPr>
          <w:p w14:paraId="0582AFDD" w14:textId="753FF6B0" w:rsidR="00D216F3" w:rsidRPr="000D3D1B" w:rsidRDefault="0024679B">
            <w:r w:rsidRPr="000D3D1B">
              <w:t>Me</w:t>
            </w:r>
            <w:r w:rsidR="000D3D1B" w:rsidRPr="000D3D1B">
              <w:t>dian</w:t>
            </w:r>
            <w:r w:rsidRPr="000D3D1B">
              <w:t xml:space="preserve"> </w:t>
            </w:r>
            <w:r w:rsidR="001E6AEE" w:rsidRPr="000D3D1B">
              <w:t>45-49 years (</w:t>
            </w:r>
            <w:r w:rsidR="00804B5C" w:rsidRPr="000D3D1B">
              <w:t>mode 50-5</w:t>
            </w:r>
            <w:r w:rsidR="000D3D1B" w:rsidRPr="000D3D1B">
              <w:t xml:space="preserve">4 years, </w:t>
            </w:r>
            <w:r w:rsidR="001E6AEE" w:rsidRPr="000D3D1B">
              <w:t>range from</w:t>
            </w:r>
            <w:r w:rsidR="000D3D1B" w:rsidRPr="000D3D1B">
              <w:t xml:space="preserve"> </w:t>
            </w:r>
            <w:r w:rsidR="001E6AEE" w:rsidRPr="000D3D1B">
              <w:t>“24 or under” to “70 or older”</w:t>
            </w:r>
            <w:r w:rsidR="00804B5C" w:rsidRPr="000D3D1B">
              <w:t>)</w:t>
            </w:r>
          </w:p>
        </w:tc>
      </w:tr>
      <w:tr w:rsidR="000D3D1B" w:rsidRPr="000D3D1B" w14:paraId="1CAC16E0" w14:textId="77777777" w:rsidTr="00987BF0">
        <w:tc>
          <w:tcPr>
            <w:tcW w:w="6516" w:type="dxa"/>
          </w:tcPr>
          <w:p w14:paraId="25DD32F2" w14:textId="6C9B1794" w:rsidR="00D216F3" w:rsidRPr="000D3D1B" w:rsidRDefault="00D216F3">
            <w:r w:rsidRPr="000D3D1B">
              <w:rPr>
                <w:b/>
              </w:rPr>
              <w:t>Gender:</w:t>
            </w:r>
            <w:r w:rsidRPr="000D3D1B">
              <w:t xml:space="preserve"> </w:t>
            </w:r>
            <w:r w:rsidR="001E6AEE" w:rsidRPr="000D3D1B">
              <w:t>n=561</w:t>
            </w:r>
          </w:p>
        </w:tc>
        <w:tc>
          <w:tcPr>
            <w:tcW w:w="4111" w:type="dxa"/>
          </w:tcPr>
          <w:p w14:paraId="31F84642" w14:textId="77777777" w:rsidR="00D216F3" w:rsidRPr="000D3D1B" w:rsidRDefault="00D216F3"/>
        </w:tc>
      </w:tr>
      <w:tr w:rsidR="000D3D1B" w:rsidRPr="000D3D1B" w14:paraId="7736CE02" w14:textId="77777777" w:rsidTr="00987BF0">
        <w:tc>
          <w:tcPr>
            <w:tcW w:w="6516" w:type="dxa"/>
          </w:tcPr>
          <w:p w14:paraId="10F656BF" w14:textId="0368FAF4" w:rsidR="00D216F3" w:rsidRPr="000D3D1B" w:rsidRDefault="00D216F3" w:rsidP="00D216F3">
            <w:pPr>
              <w:ind w:left="720"/>
            </w:pPr>
            <w:r w:rsidRPr="000D3D1B">
              <w:t>Female</w:t>
            </w:r>
          </w:p>
        </w:tc>
        <w:tc>
          <w:tcPr>
            <w:tcW w:w="4111" w:type="dxa"/>
          </w:tcPr>
          <w:p w14:paraId="556AA488" w14:textId="47BEA539" w:rsidR="00D216F3" w:rsidRPr="000D3D1B" w:rsidRDefault="001E6AEE">
            <w:r w:rsidRPr="000D3D1B">
              <w:t>79.32% (445)</w:t>
            </w:r>
          </w:p>
        </w:tc>
      </w:tr>
      <w:tr w:rsidR="000D3D1B" w:rsidRPr="000D3D1B" w14:paraId="01CD896F" w14:textId="77777777" w:rsidTr="00987BF0">
        <w:tc>
          <w:tcPr>
            <w:tcW w:w="6516" w:type="dxa"/>
          </w:tcPr>
          <w:p w14:paraId="0C8A07BC" w14:textId="31E7C064" w:rsidR="00D216F3" w:rsidRPr="000D3D1B" w:rsidRDefault="00D216F3" w:rsidP="00D216F3">
            <w:pPr>
              <w:ind w:left="720"/>
            </w:pPr>
            <w:r w:rsidRPr="000D3D1B">
              <w:t xml:space="preserve">Male </w:t>
            </w:r>
          </w:p>
        </w:tc>
        <w:tc>
          <w:tcPr>
            <w:tcW w:w="4111" w:type="dxa"/>
          </w:tcPr>
          <w:p w14:paraId="26576514" w14:textId="4D20798D" w:rsidR="00D216F3" w:rsidRPr="000D3D1B" w:rsidRDefault="001E6AEE">
            <w:r w:rsidRPr="000D3D1B">
              <w:t>18.00% (101)</w:t>
            </w:r>
          </w:p>
        </w:tc>
      </w:tr>
      <w:tr w:rsidR="000D3D1B" w:rsidRPr="000D3D1B" w14:paraId="1B6DF805" w14:textId="77777777" w:rsidTr="00987BF0">
        <w:tc>
          <w:tcPr>
            <w:tcW w:w="6516" w:type="dxa"/>
          </w:tcPr>
          <w:p w14:paraId="7A6316B6" w14:textId="7705ED1B" w:rsidR="001E6AEE" w:rsidRPr="000D3D1B" w:rsidRDefault="001E6AEE" w:rsidP="001E6AEE">
            <w:pPr>
              <w:ind w:left="720"/>
            </w:pPr>
            <w:r w:rsidRPr="000D3D1B">
              <w:t>Prefer not to say</w:t>
            </w:r>
          </w:p>
        </w:tc>
        <w:tc>
          <w:tcPr>
            <w:tcW w:w="4111" w:type="dxa"/>
          </w:tcPr>
          <w:p w14:paraId="466B3F73" w14:textId="3AFA1596" w:rsidR="001E6AEE" w:rsidRPr="000D3D1B" w:rsidRDefault="001E6AEE">
            <w:r w:rsidRPr="000D3D1B">
              <w:t>2.67% (15)</w:t>
            </w:r>
          </w:p>
        </w:tc>
      </w:tr>
      <w:tr w:rsidR="000D3D1B" w:rsidRPr="000D3D1B" w14:paraId="51F86E71" w14:textId="77777777" w:rsidTr="00987BF0">
        <w:tc>
          <w:tcPr>
            <w:tcW w:w="6516" w:type="dxa"/>
          </w:tcPr>
          <w:p w14:paraId="7092E94F" w14:textId="03BB5E14" w:rsidR="001E6AEE" w:rsidRPr="000D3D1B" w:rsidRDefault="001E6AEE" w:rsidP="001E6AEE">
            <w:pPr>
              <w:ind w:left="720"/>
            </w:pPr>
            <w:r w:rsidRPr="000D3D1B">
              <w:rPr>
                <w:rStyle w:val="radio-button-label-text2"/>
                <w:lang w:val="en"/>
                <w:specVanish w:val="0"/>
              </w:rPr>
              <w:t xml:space="preserve">Prefer to </w:t>
            </w:r>
            <w:proofErr w:type="spellStart"/>
            <w:r w:rsidRPr="000D3D1B">
              <w:rPr>
                <w:rStyle w:val="radio-button-label-text2"/>
                <w:lang w:val="en"/>
                <w:specVanish w:val="0"/>
              </w:rPr>
              <w:t>self describe</w:t>
            </w:r>
            <w:proofErr w:type="spellEnd"/>
          </w:p>
        </w:tc>
        <w:tc>
          <w:tcPr>
            <w:tcW w:w="4111" w:type="dxa"/>
          </w:tcPr>
          <w:p w14:paraId="4F0D72C2" w14:textId="125E739F" w:rsidR="001E6AEE" w:rsidRPr="000D3D1B" w:rsidRDefault="00987BF0">
            <w:r w:rsidRPr="000D3D1B">
              <w:t>0</w:t>
            </w:r>
          </w:p>
        </w:tc>
      </w:tr>
      <w:tr w:rsidR="000D3D1B" w:rsidRPr="000D3D1B" w14:paraId="6DA84B4E" w14:textId="77777777" w:rsidTr="00987BF0">
        <w:tc>
          <w:tcPr>
            <w:tcW w:w="6516" w:type="dxa"/>
          </w:tcPr>
          <w:p w14:paraId="451E20A5" w14:textId="762CEFF6" w:rsidR="00D216F3" w:rsidRPr="000D3D1B" w:rsidRDefault="00D216F3">
            <w:r w:rsidRPr="000D3D1B">
              <w:rPr>
                <w:b/>
              </w:rPr>
              <w:t>Ethnicity</w:t>
            </w:r>
            <w:r w:rsidR="0024679B" w:rsidRPr="000D3D1B">
              <w:rPr>
                <w:b/>
              </w:rPr>
              <w:t>:</w:t>
            </w:r>
            <w:r w:rsidR="00987BF0" w:rsidRPr="000D3D1B">
              <w:t xml:space="preserve"> n=563</w:t>
            </w:r>
          </w:p>
        </w:tc>
        <w:tc>
          <w:tcPr>
            <w:tcW w:w="4111" w:type="dxa"/>
          </w:tcPr>
          <w:p w14:paraId="2FD73210" w14:textId="77777777" w:rsidR="00D216F3" w:rsidRPr="000D3D1B" w:rsidRDefault="00D216F3"/>
        </w:tc>
      </w:tr>
      <w:tr w:rsidR="000D3D1B" w:rsidRPr="000D3D1B" w14:paraId="3DEEC1B0" w14:textId="77777777" w:rsidTr="00987BF0">
        <w:tc>
          <w:tcPr>
            <w:tcW w:w="6516" w:type="dxa"/>
          </w:tcPr>
          <w:p w14:paraId="6C5DD1B7" w14:textId="5CDCA06D" w:rsidR="00D216F3" w:rsidRPr="000D3D1B" w:rsidRDefault="00D216F3" w:rsidP="00D216F3">
            <w:pPr>
              <w:ind w:left="720"/>
            </w:pPr>
            <w:r w:rsidRPr="000D3D1B">
              <w:t>White</w:t>
            </w:r>
          </w:p>
        </w:tc>
        <w:tc>
          <w:tcPr>
            <w:tcW w:w="4111" w:type="dxa"/>
          </w:tcPr>
          <w:p w14:paraId="66434659" w14:textId="2EC6D2CB" w:rsidR="00D216F3" w:rsidRPr="000D3D1B" w:rsidRDefault="00987BF0">
            <w:r w:rsidRPr="000D3D1B">
              <w:t>95.20% (536)</w:t>
            </w:r>
          </w:p>
        </w:tc>
      </w:tr>
      <w:tr w:rsidR="000D3D1B" w:rsidRPr="000D3D1B" w14:paraId="00F93293" w14:textId="77777777" w:rsidTr="00987BF0">
        <w:tc>
          <w:tcPr>
            <w:tcW w:w="6516" w:type="dxa"/>
          </w:tcPr>
          <w:p w14:paraId="0B89525C" w14:textId="3FEE4B67" w:rsidR="00D216F3" w:rsidRPr="000D3D1B" w:rsidRDefault="000D3D1B" w:rsidP="00D216F3">
            <w:pPr>
              <w:ind w:left="720"/>
            </w:pPr>
            <w:r>
              <w:t>D</w:t>
            </w:r>
            <w:r w:rsidR="00D216F3" w:rsidRPr="000D3D1B">
              <w:t>on't know or prefer not to say</w:t>
            </w:r>
          </w:p>
        </w:tc>
        <w:tc>
          <w:tcPr>
            <w:tcW w:w="4111" w:type="dxa"/>
          </w:tcPr>
          <w:p w14:paraId="2E294999" w14:textId="54CAC512" w:rsidR="00D216F3" w:rsidRPr="000D3D1B" w:rsidRDefault="00987BF0">
            <w:r w:rsidRPr="000D3D1B">
              <w:t>2.49% (14)</w:t>
            </w:r>
          </w:p>
        </w:tc>
      </w:tr>
      <w:tr w:rsidR="000D3D1B" w:rsidRPr="000D3D1B" w14:paraId="7A3A8D6D" w14:textId="77777777" w:rsidTr="00987BF0">
        <w:tc>
          <w:tcPr>
            <w:tcW w:w="6516" w:type="dxa"/>
          </w:tcPr>
          <w:p w14:paraId="39EC0F4B" w14:textId="7EDBEF67" w:rsidR="00D216F3" w:rsidRPr="000D3D1B" w:rsidRDefault="00D216F3" w:rsidP="00D216F3">
            <w:pPr>
              <w:ind w:left="720"/>
            </w:pPr>
            <w:r w:rsidRPr="000D3D1B">
              <w:t>Other ethnic groups (including Mixed, Black, Asian or Other)</w:t>
            </w:r>
          </w:p>
        </w:tc>
        <w:tc>
          <w:tcPr>
            <w:tcW w:w="4111" w:type="dxa"/>
          </w:tcPr>
          <w:p w14:paraId="301394A7" w14:textId="73B66EE8" w:rsidR="00D216F3" w:rsidRPr="000D3D1B" w:rsidRDefault="00987BF0">
            <w:r w:rsidRPr="000D3D1B">
              <w:t>2.30% (13)</w:t>
            </w:r>
          </w:p>
        </w:tc>
      </w:tr>
      <w:tr w:rsidR="000D3D1B" w:rsidRPr="000D3D1B" w14:paraId="4133436E" w14:textId="77777777" w:rsidTr="00987BF0">
        <w:tc>
          <w:tcPr>
            <w:tcW w:w="6516" w:type="dxa"/>
          </w:tcPr>
          <w:p w14:paraId="335088BB" w14:textId="0EBBFDD1" w:rsidR="00D216F3" w:rsidRPr="000D3D1B" w:rsidRDefault="00D216F3">
            <w:r w:rsidRPr="000D3D1B">
              <w:rPr>
                <w:b/>
              </w:rPr>
              <w:t>Main area of work</w:t>
            </w:r>
            <w:r w:rsidR="0024679B" w:rsidRPr="000D3D1B">
              <w:rPr>
                <w:b/>
              </w:rPr>
              <w:t>:</w:t>
            </w:r>
            <w:r w:rsidR="000F3233" w:rsidRPr="000D3D1B">
              <w:t xml:space="preserve"> </w:t>
            </w:r>
            <w:r w:rsidR="0024679B" w:rsidRPr="000D3D1B">
              <w:t>n=562</w:t>
            </w:r>
          </w:p>
        </w:tc>
        <w:tc>
          <w:tcPr>
            <w:tcW w:w="4111" w:type="dxa"/>
          </w:tcPr>
          <w:p w14:paraId="339A4AC5" w14:textId="77777777" w:rsidR="00D216F3" w:rsidRPr="000D3D1B" w:rsidRDefault="00D216F3"/>
        </w:tc>
      </w:tr>
      <w:tr w:rsidR="000D3D1B" w:rsidRPr="000D3D1B" w14:paraId="490B381B" w14:textId="77777777" w:rsidTr="00987BF0">
        <w:tc>
          <w:tcPr>
            <w:tcW w:w="6516" w:type="dxa"/>
          </w:tcPr>
          <w:p w14:paraId="66AEA0F6" w14:textId="24DEACFF" w:rsidR="00D216F3" w:rsidRPr="000D3D1B" w:rsidRDefault="00D216F3" w:rsidP="00D216F3">
            <w:pPr>
              <w:ind w:left="720"/>
            </w:pPr>
            <w:r w:rsidRPr="000D3D1B">
              <w:t>County Durham</w:t>
            </w:r>
          </w:p>
        </w:tc>
        <w:tc>
          <w:tcPr>
            <w:tcW w:w="4111" w:type="dxa"/>
          </w:tcPr>
          <w:p w14:paraId="5461DA94" w14:textId="2B4CC9FD" w:rsidR="00D216F3" w:rsidRPr="000D3D1B" w:rsidRDefault="00987BF0">
            <w:r w:rsidRPr="000D3D1B">
              <w:t>77.22% (434)</w:t>
            </w:r>
          </w:p>
        </w:tc>
      </w:tr>
      <w:tr w:rsidR="000D3D1B" w:rsidRPr="000D3D1B" w14:paraId="05312F93" w14:textId="77777777" w:rsidTr="00987BF0">
        <w:tc>
          <w:tcPr>
            <w:tcW w:w="6516" w:type="dxa"/>
          </w:tcPr>
          <w:p w14:paraId="4E744391" w14:textId="59A85CA8" w:rsidR="00D216F3" w:rsidRPr="000D3D1B" w:rsidRDefault="00D216F3" w:rsidP="00D216F3">
            <w:pPr>
              <w:ind w:left="720"/>
            </w:pPr>
            <w:r w:rsidRPr="000D3D1B">
              <w:t>Darlington</w:t>
            </w:r>
          </w:p>
        </w:tc>
        <w:tc>
          <w:tcPr>
            <w:tcW w:w="4111" w:type="dxa"/>
          </w:tcPr>
          <w:p w14:paraId="5D50F0C2" w14:textId="25A4D38F" w:rsidR="00D216F3" w:rsidRPr="000D3D1B" w:rsidRDefault="00987BF0">
            <w:r w:rsidRPr="000D3D1B">
              <w:t>14.06% (79)</w:t>
            </w:r>
          </w:p>
        </w:tc>
      </w:tr>
      <w:tr w:rsidR="000D3D1B" w:rsidRPr="000D3D1B" w14:paraId="40A1954B" w14:textId="77777777" w:rsidTr="00987BF0">
        <w:tc>
          <w:tcPr>
            <w:tcW w:w="6516" w:type="dxa"/>
          </w:tcPr>
          <w:p w14:paraId="4AFADFDC" w14:textId="2BCEBEF5" w:rsidR="00D216F3" w:rsidRPr="000D3D1B" w:rsidRDefault="00D216F3" w:rsidP="00D216F3">
            <w:pPr>
              <w:ind w:left="720"/>
            </w:pPr>
            <w:r w:rsidRPr="000D3D1B">
              <w:t>Across County Durham and Darlington equally</w:t>
            </w:r>
          </w:p>
        </w:tc>
        <w:tc>
          <w:tcPr>
            <w:tcW w:w="4111" w:type="dxa"/>
          </w:tcPr>
          <w:p w14:paraId="156AE360" w14:textId="37358EEA" w:rsidR="00D216F3" w:rsidRPr="000D3D1B" w:rsidRDefault="00987BF0">
            <w:r w:rsidRPr="000D3D1B">
              <w:t>6.58% (37)</w:t>
            </w:r>
          </w:p>
        </w:tc>
      </w:tr>
      <w:tr w:rsidR="000D3D1B" w:rsidRPr="000D3D1B" w14:paraId="668A83D9" w14:textId="77777777" w:rsidTr="00987BF0">
        <w:tc>
          <w:tcPr>
            <w:tcW w:w="6516" w:type="dxa"/>
          </w:tcPr>
          <w:p w14:paraId="11E939A9" w14:textId="3B269ABA" w:rsidR="00D216F3" w:rsidRPr="000D3D1B" w:rsidRDefault="00D216F3" w:rsidP="00D216F3">
            <w:pPr>
              <w:ind w:left="720"/>
            </w:pPr>
            <w:r w:rsidRPr="000D3D1B">
              <w:t>Other</w:t>
            </w:r>
            <w:r w:rsidR="00987BF0" w:rsidRPr="000D3D1B">
              <w:t xml:space="preserve"> area in North East</w:t>
            </w:r>
          </w:p>
        </w:tc>
        <w:tc>
          <w:tcPr>
            <w:tcW w:w="4111" w:type="dxa"/>
          </w:tcPr>
          <w:p w14:paraId="3B55D2F3" w14:textId="73A5D90F" w:rsidR="00D216F3" w:rsidRPr="000D3D1B" w:rsidRDefault="00987BF0">
            <w:r w:rsidRPr="000D3D1B">
              <w:t>2.14% (12)</w:t>
            </w:r>
          </w:p>
        </w:tc>
      </w:tr>
      <w:tr w:rsidR="000D3D1B" w:rsidRPr="000D3D1B" w14:paraId="5CCC8668" w14:textId="77777777" w:rsidTr="00987BF0">
        <w:tc>
          <w:tcPr>
            <w:tcW w:w="6516" w:type="dxa"/>
          </w:tcPr>
          <w:p w14:paraId="6AF11849" w14:textId="34FEB8AA" w:rsidR="00D216F3" w:rsidRPr="000D3D1B" w:rsidRDefault="000F3233">
            <w:r w:rsidRPr="000D3D1B">
              <w:rPr>
                <w:b/>
              </w:rPr>
              <w:t xml:space="preserve">Do you have any physical or mental health conditions, illnesses, or disabilities lasting or expected to last 12 months or </w:t>
            </w:r>
            <w:proofErr w:type="gramStart"/>
            <w:r w:rsidRPr="000D3D1B">
              <w:rPr>
                <w:b/>
              </w:rPr>
              <w:t>more?</w:t>
            </w:r>
            <w:r w:rsidR="0024679B" w:rsidRPr="000D3D1B">
              <w:rPr>
                <w:b/>
              </w:rPr>
              <w:t>:</w:t>
            </w:r>
            <w:proofErr w:type="gramEnd"/>
            <w:r w:rsidRPr="000D3D1B">
              <w:t xml:space="preserve"> </w:t>
            </w:r>
            <w:r w:rsidR="0024679B" w:rsidRPr="000D3D1B">
              <w:t>n=565</w:t>
            </w:r>
          </w:p>
        </w:tc>
        <w:tc>
          <w:tcPr>
            <w:tcW w:w="4111" w:type="dxa"/>
          </w:tcPr>
          <w:p w14:paraId="3E3D9D68" w14:textId="77777777" w:rsidR="00D216F3" w:rsidRPr="000D3D1B" w:rsidRDefault="00D216F3"/>
        </w:tc>
      </w:tr>
      <w:tr w:rsidR="000D3D1B" w:rsidRPr="000D3D1B" w14:paraId="224E7404" w14:textId="77777777" w:rsidTr="00987BF0">
        <w:tc>
          <w:tcPr>
            <w:tcW w:w="6516" w:type="dxa"/>
          </w:tcPr>
          <w:p w14:paraId="2D4D25A4" w14:textId="12219FD1" w:rsidR="000F3233" w:rsidRPr="000D3D1B" w:rsidRDefault="000F3233" w:rsidP="000F3233">
            <w:pPr>
              <w:ind w:left="720"/>
            </w:pPr>
            <w:r w:rsidRPr="000D3D1B">
              <w:t>Yes</w:t>
            </w:r>
          </w:p>
        </w:tc>
        <w:tc>
          <w:tcPr>
            <w:tcW w:w="4111" w:type="dxa"/>
          </w:tcPr>
          <w:p w14:paraId="03A9C09A" w14:textId="4EA002E1" w:rsidR="00D216F3" w:rsidRPr="000D3D1B" w:rsidRDefault="00987BF0">
            <w:r w:rsidRPr="000D3D1B">
              <w:t>33.10% (187)</w:t>
            </w:r>
          </w:p>
        </w:tc>
      </w:tr>
      <w:tr w:rsidR="000D3D1B" w:rsidRPr="000D3D1B" w14:paraId="590C2AAF" w14:textId="77777777" w:rsidTr="00987BF0">
        <w:tc>
          <w:tcPr>
            <w:tcW w:w="6516" w:type="dxa"/>
          </w:tcPr>
          <w:p w14:paraId="682CF441" w14:textId="6D3D7E5B" w:rsidR="000F3233" w:rsidRPr="000D3D1B" w:rsidRDefault="000F3233" w:rsidP="000F3233">
            <w:pPr>
              <w:ind w:left="720"/>
            </w:pPr>
            <w:r w:rsidRPr="000D3D1B">
              <w:t>No</w:t>
            </w:r>
          </w:p>
        </w:tc>
        <w:tc>
          <w:tcPr>
            <w:tcW w:w="4111" w:type="dxa"/>
          </w:tcPr>
          <w:p w14:paraId="1FA35BF9" w14:textId="4B2B8DD3" w:rsidR="000F3233" w:rsidRPr="000D3D1B" w:rsidRDefault="0024679B">
            <w:r w:rsidRPr="000D3D1B">
              <w:t>60.00% (339)</w:t>
            </w:r>
          </w:p>
        </w:tc>
      </w:tr>
      <w:tr w:rsidR="000D3D1B" w:rsidRPr="000D3D1B" w14:paraId="66B0A28B" w14:textId="77777777" w:rsidTr="00987BF0">
        <w:tc>
          <w:tcPr>
            <w:tcW w:w="6516" w:type="dxa"/>
          </w:tcPr>
          <w:p w14:paraId="42CE6380" w14:textId="0E1C59FB" w:rsidR="000F3233" w:rsidRPr="000D3D1B" w:rsidRDefault="000F3233" w:rsidP="000F3233">
            <w:pPr>
              <w:ind w:left="720"/>
            </w:pPr>
            <w:r w:rsidRPr="000D3D1B">
              <w:t>Don't know or prefer not to say</w:t>
            </w:r>
          </w:p>
        </w:tc>
        <w:tc>
          <w:tcPr>
            <w:tcW w:w="4111" w:type="dxa"/>
          </w:tcPr>
          <w:p w14:paraId="02CBFCDF" w14:textId="12A3FBB5" w:rsidR="000F3233" w:rsidRPr="000D3D1B" w:rsidRDefault="0024679B">
            <w:r w:rsidRPr="000D3D1B">
              <w:t>6.90% (39)</w:t>
            </w:r>
          </w:p>
        </w:tc>
      </w:tr>
      <w:tr w:rsidR="000D3D1B" w:rsidRPr="000D3D1B" w14:paraId="63B27AD8" w14:textId="77777777" w:rsidTr="00987BF0">
        <w:tc>
          <w:tcPr>
            <w:tcW w:w="6516" w:type="dxa"/>
          </w:tcPr>
          <w:p w14:paraId="21589CCC" w14:textId="5D04E269" w:rsidR="000F3233" w:rsidRPr="000D3D1B" w:rsidRDefault="000F3233">
            <w:r w:rsidRPr="000D3D1B">
              <w:rPr>
                <w:b/>
              </w:rPr>
              <w:t>Sector of work</w:t>
            </w:r>
            <w:r w:rsidR="0024679B" w:rsidRPr="000D3D1B">
              <w:rPr>
                <w:b/>
              </w:rPr>
              <w:t>:</w:t>
            </w:r>
            <w:r w:rsidR="0024679B" w:rsidRPr="000D3D1B">
              <w:t xml:space="preserve"> n=564</w:t>
            </w:r>
          </w:p>
        </w:tc>
        <w:tc>
          <w:tcPr>
            <w:tcW w:w="4111" w:type="dxa"/>
          </w:tcPr>
          <w:p w14:paraId="5F83F09C" w14:textId="77777777" w:rsidR="000F3233" w:rsidRPr="000D3D1B" w:rsidRDefault="000F3233"/>
        </w:tc>
      </w:tr>
      <w:tr w:rsidR="000D3D1B" w:rsidRPr="000D3D1B" w14:paraId="68D4F45C" w14:textId="77777777" w:rsidTr="00987BF0">
        <w:tc>
          <w:tcPr>
            <w:tcW w:w="6516" w:type="dxa"/>
          </w:tcPr>
          <w:p w14:paraId="511F9911" w14:textId="2B84F41A" w:rsidR="000F3233" w:rsidRPr="000D3D1B" w:rsidRDefault="000F3233" w:rsidP="000F3233">
            <w:pPr>
              <w:ind w:left="720"/>
            </w:pPr>
            <w:r w:rsidRPr="000D3D1B">
              <w:t>The NHS or health sector</w:t>
            </w:r>
          </w:p>
        </w:tc>
        <w:tc>
          <w:tcPr>
            <w:tcW w:w="4111" w:type="dxa"/>
          </w:tcPr>
          <w:p w14:paraId="444010E5" w14:textId="0009C1F8" w:rsidR="000F3233" w:rsidRPr="000D3D1B" w:rsidRDefault="0024679B">
            <w:r w:rsidRPr="000D3D1B">
              <w:t>54.08% (305)</w:t>
            </w:r>
          </w:p>
        </w:tc>
      </w:tr>
      <w:tr w:rsidR="000D3D1B" w:rsidRPr="000D3D1B" w14:paraId="688480B5" w14:textId="77777777" w:rsidTr="00987BF0">
        <w:tc>
          <w:tcPr>
            <w:tcW w:w="6516" w:type="dxa"/>
          </w:tcPr>
          <w:p w14:paraId="4CAF5F16" w14:textId="69DCBA3B" w:rsidR="000F3233" w:rsidRPr="000D3D1B" w:rsidRDefault="000F3233" w:rsidP="000F3233">
            <w:pPr>
              <w:ind w:left="720"/>
            </w:pPr>
            <w:r w:rsidRPr="000D3D1B">
              <w:t>Social Care (including care home staff and domiciliary care)</w:t>
            </w:r>
          </w:p>
        </w:tc>
        <w:tc>
          <w:tcPr>
            <w:tcW w:w="4111" w:type="dxa"/>
          </w:tcPr>
          <w:p w14:paraId="7EDFBDE2" w14:textId="3A7B418B" w:rsidR="000F3233" w:rsidRPr="000D3D1B" w:rsidRDefault="0024679B">
            <w:r w:rsidRPr="000D3D1B">
              <w:t>16.84% (95)</w:t>
            </w:r>
          </w:p>
        </w:tc>
      </w:tr>
      <w:tr w:rsidR="005D15FE" w:rsidRPr="000D3D1B" w14:paraId="4E51E110" w14:textId="77777777" w:rsidTr="00987BF0">
        <w:tc>
          <w:tcPr>
            <w:tcW w:w="6516" w:type="dxa"/>
          </w:tcPr>
          <w:p w14:paraId="69A96A25" w14:textId="6EB815AB" w:rsidR="005D15FE" w:rsidRPr="000D3D1B" w:rsidRDefault="005D15FE" w:rsidP="005D15FE">
            <w:pPr>
              <w:ind w:left="720"/>
            </w:pPr>
            <w:r w:rsidRPr="000D3D1B">
              <w:rPr>
                <w:rStyle w:val="radio-button-label-text2"/>
                <w:lang w:val="en"/>
                <w:specVanish w:val="0"/>
              </w:rPr>
              <w:t>Local/national government</w:t>
            </w:r>
          </w:p>
        </w:tc>
        <w:tc>
          <w:tcPr>
            <w:tcW w:w="4111" w:type="dxa"/>
          </w:tcPr>
          <w:p w14:paraId="2359FD29" w14:textId="27243DA7" w:rsidR="005D15FE" w:rsidRPr="000D3D1B" w:rsidRDefault="005D15FE" w:rsidP="005D15FE">
            <w:r w:rsidRPr="000D3D1B">
              <w:t>14.72% (83)</w:t>
            </w:r>
          </w:p>
        </w:tc>
      </w:tr>
      <w:tr w:rsidR="000D3D1B" w:rsidRPr="000D3D1B" w14:paraId="63CDA82B" w14:textId="77777777" w:rsidTr="00987BF0">
        <w:tc>
          <w:tcPr>
            <w:tcW w:w="6516" w:type="dxa"/>
          </w:tcPr>
          <w:p w14:paraId="3E4A9877" w14:textId="42EFF82D" w:rsidR="000F3233" w:rsidRPr="000D3D1B" w:rsidRDefault="000F3233" w:rsidP="000F3233">
            <w:pPr>
              <w:ind w:left="720"/>
            </w:pPr>
            <w:r w:rsidRPr="000D3D1B">
              <w:t>Education and Childcare</w:t>
            </w:r>
          </w:p>
        </w:tc>
        <w:tc>
          <w:tcPr>
            <w:tcW w:w="4111" w:type="dxa"/>
          </w:tcPr>
          <w:p w14:paraId="4EC7D89C" w14:textId="73EE9FD3" w:rsidR="000F3233" w:rsidRPr="000D3D1B" w:rsidRDefault="0024679B">
            <w:r w:rsidRPr="000D3D1B">
              <w:t>8.87% (50)</w:t>
            </w:r>
          </w:p>
        </w:tc>
      </w:tr>
      <w:tr w:rsidR="000D3D1B" w:rsidRPr="000D3D1B" w14:paraId="7B7DD42C" w14:textId="77777777" w:rsidTr="00987BF0">
        <w:tc>
          <w:tcPr>
            <w:tcW w:w="6516" w:type="dxa"/>
          </w:tcPr>
          <w:p w14:paraId="63B96F1B" w14:textId="0EC21D09" w:rsidR="000F3233" w:rsidRPr="000D3D1B" w:rsidRDefault="000F3233" w:rsidP="000F3233">
            <w:pPr>
              <w:ind w:left="720"/>
            </w:pPr>
            <w:r w:rsidRPr="000D3D1B">
              <w:t>Key public services (e.g. justice system, religious staff, frontline charities, staff caring for the deceased, journalists and broadcasters)</w:t>
            </w:r>
          </w:p>
        </w:tc>
        <w:tc>
          <w:tcPr>
            <w:tcW w:w="4111" w:type="dxa"/>
          </w:tcPr>
          <w:p w14:paraId="5BE857D1" w14:textId="63B50448" w:rsidR="000F3233" w:rsidRPr="000D3D1B" w:rsidRDefault="0024679B">
            <w:r w:rsidRPr="000D3D1B">
              <w:t>3.19% (18)</w:t>
            </w:r>
          </w:p>
        </w:tc>
      </w:tr>
      <w:tr w:rsidR="000D3D1B" w:rsidRPr="000D3D1B" w14:paraId="7691E466" w14:textId="77777777" w:rsidTr="00987BF0">
        <w:tc>
          <w:tcPr>
            <w:tcW w:w="6516" w:type="dxa"/>
          </w:tcPr>
          <w:p w14:paraId="383971A8" w14:textId="4866F327" w:rsidR="000F3233" w:rsidRPr="000D3D1B" w:rsidRDefault="000D3D1B" w:rsidP="000F3233">
            <w:pPr>
              <w:ind w:left="720"/>
            </w:pPr>
            <w:r>
              <w:rPr>
                <w:rStyle w:val="radio-button-label-text2"/>
                <w:lang w:val="en"/>
                <w:specVanish w:val="0"/>
              </w:rPr>
              <w:t xml:space="preserve">Other sectors including: </w:t>
            </w:r>
            <w:r w:rsidR="000F3233" w:rsidRPr="000D3D1B">
              <w:rPr>
                <w:rStyle w:val="radio-button-label-text2"/>
                <w:lang w:val="en"/>
                <w:specVanish w:val="0"/>
              </w:rPr>
              <w:t>Food or other essential goods production/ processing/ distribution/ sale/ delivery</w:t>
            </w:r>
            <w:r>
              <w:rPr>
                <w:rStyle w:val="radio-button-label-text2"/>
                <w:lang w:val="en"/>
                <w:specVanish w:val="0"/>
              </w:rPr>
              <w:t xml:space="preserve">, </w:t>
            </w:r>
            <w:r w:rsidRPr="000D3D1B">
              <w:rPr>
                <w:rStyle w:val="radio-button-label-text2"/>
                <w:lang w:val="en"/>
                <w:specVanish w:val="0"/>
              </w:rPr>
              <w:t>Public safety (e.g. police, fire, prison staff)</w:t>
            </w:r>
            <w:r>
              <w:rPr>
                <w:rStyle w:val="radio-button-label-text2"/>
                <w:lang w:val="en"/>
                <w:specVanish w:val="0"/>
              </w:rPr>
              <w:t xml:space="preserve">, </w:t>
            </w:r>
            <w:r w:rsidRPr="000D3D1B">
              <w:t>Transport</w:t>
            </w:r>
            <w:r>
              <w:t xml:space="preserve">, </w:t>
            </w:r>
            <w:r w:rsidRPr="000D3D1B">
              <w:t>Utilities, communication, or financial services</w:t>
            </w:r>
            <w:r>
              <w:t xml:space="preserve"> or other</w:t>
            </w:r>
          </w:p>
        </w:tc>
        <w:tc>
          <w:tcPr>
            <w:tcW w:w="4111" w:type="dxa"/>
          </w:tcPr>
          <w:p w14:paraId="0ECA00EB" w14:textId="49A39231" w:rsidR="000F3233" w:rsidRPr="000D3D1B" w:rsidRDefault="000D3D1B">
            <w:r>
              <w:t>2.30% (13)</w:t>
            </w:r>
          </w:p>
        </w:tc>
      </w:tr>
      <w:bookmarkEnd w:id="0"/>
    </w:tbl>
    <w:p w14:paraId="1E3C79F3" w14:textId="77777777" w:rsidR="000F3233" w:rsidRDefault="000F3233"/>
    <w:sectPr w:rsidR="000F3233" w:rsidSect="000F323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6F3"/>
    <w:rsid w:val="000D3D1B"/>
    <w:rsid w:val="000F3233"/>
    <w:rsid w:val="00111C2A"/>
    <w:rsid w:val="001E6AEE"/>
    <w:rsid w:val="0024679B"/>
    <w:rsid w:val="003745DF"/>
    <w:rsid w:val="00387D9B"/>
    <w:rsid w:val="003E2B38"/>
    <w:rsid w:val="005D15FE"/>
    <w:rsid w:val="00804B5C"/>
    <w:rsid w:val="0082632F"/>
    <w:rsid w:val="00952339"/>
    <w:rsid w:val="00987BF0"/>
    <w:rsid w:val="00B8111F"/>
    <w:rsid w:val="00D1421E"/>
    <w:rsid w:val="00D216F3"/>
    <w:rsid w:val="00FD0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DCC7F"/>
  <w15:chartTrackingRefBased/>
  <w15:docId w15:val="{228D3120-EBC3-4B4D-8A7B-225949CBD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adio-button-label-text2">
    <w:name w:val="radio-button-label-text2"/>
    <w:basedOn w:val="DefaultParagraphFont"/>
    <w:rsid w:val="000F3233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96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8605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79304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77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9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919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830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285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2626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0</Words>
  <Characters>1307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Guy</dc:creator>
  <cp:keywords/>
  <dc:description/>
  <cp:lastModifiedBy>Catherine Guy</cp:lastModifiedBy>
  <cp:revision>2</cp:revision>
  <dcterms:created xsi:type="dcterms:W3CDTF">2021-05-12T17:35:00Z</dcterms:created>
  <dcterms:modified xsi:type="dcterms:W3CDTF">2021-05-12T17:35:00Z</dcterms:modified>
</cp:coreProperties>
</file>